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F2E321" w14:textId="0B69CD9B" w:rsidR="0039080C" w:rsidRDefault="0039080C" w:rsidP="0039080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77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le S1. </w:t>
      </w:r>
      <w:proofErr w:type="spellStart"/>
      <w:r w:rsidRPr="002F77C5">
        <w:rPr>
          <w:rFonts w:ascii="Times New Roman" w:hAnsi="Times New Roman" w:cs="Times New Roman"/>
          <w:color w:val="000000" w:themeColor="text1"/>
          <w:sz w:val="24"/>
          <w:szCs w:val="24"/>
        </w:rPr>
        <w:t>SignalP</w:t>
      </w:r>
      <w:proofErr w:type="spellEnd"/>
      <w:r w:rsidRPr="002F77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ematics of attractant candidates identified in </w:t>
      </w:r>
      <w:r w:rsidRPr="002F77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3</w:t>
      </w:r>
      <w:r w:rsidRPr="002F77C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0FB0118" w14:textId="77777777" w:rsidR="00116C14" w:rsidRPr="002F77C5" w:rsidRDefault="00116C14" w:rsidP="0039080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1D5B64" w14:textId="0AE36BDC" w:rsidR="0039080C" w:rsidRPr="002F77C5" w:rsidRDefault="007118C5" w:rsidP="00BD40C5">
      <w:pPr>
        <w:rPr>
          <w:rFonts w:ascii="Times New Roman" w:hAnsi="Times New Roman" w:cs="Times New Roman"/>
          <w:sz w:val="24"/>
          <w:szCs w:val="24"/>
        </w:rPr>
      </w:pPr>
      <w:r w:rsidRPr="002F77C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85A35" w:rsidRPr="002F77C5">
        <w:rPr>
          <w:rFonts w:ascii="Times New Roman" w:hAnsi="Times New Roman" w:cs="Times New Roman"/>
          <w:sz w:val="24"/>
          <w:szCs w:val="24"/>
        </w:rPr>
        <w:t>U</w:t>
      </w:r>
      <w:r w:rsidRPr="002F77C5">
        <w:rPr>
          <w:rFonts w:ascii="Times New Roman" w:hAnsi="Times New Roman" w:cs="Times New Roman"/>
          <w:sz w:val="24"/>
          <w:szCs w:val="24"/>
        </w:rPr>
        <w:t>ncharacterized protein LOC106070463</w:t>
      </w:r>
    </w:p>
    <w:p w14:paraId="2EFD686A" w14:textId="77777777" w:rsidR="005F5F2C" w:rsidRDefault="00BD40C5" w:rsidP="00116C14">
      <w:pPr>
        <w:rPr>
          <w:rFonts w:ascii="Times New Roman" w:hAnsi="Times New Roman" w:cs="Times New Roman"/>
          <w:sz w:val="24"/>
          <w:szCs w:val="24"/>
        </w:rPr>
      </w:pPr>
      <w:r w:rsidRPr="002F77C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7AAF22" wp14:editId="139D5E75">
            <wp:extent cx="5725160" cy="2875280"/>
            <wp:effectExtent l="0" t="0" r="8890" b="127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37DA2" w14:textId="7F02F1A6" w:rsidR="00116C14" w:rsidRPr="002F77C5" w:rsidRDefault="00116C14" w:rsidP="00116C14">
      <w:pPr>
        <w:rPr>
          <w:rFonts w:ascii="Times New Roman" w:hAnsi="Times New Roman" w:cs="Times New Roman"/>
          <w:sz w:val="24"/>
          <w:szCs w:val="24"/>
        </w:rPr>
      </w:pPr>
      <w:r w:rsidRPr="002F77C5">
        <w:rPr>
          <w:rFonts w:ascii="Times New Roman" w:hAnsi="Times New Roman" w:cs="Times New Roman"/>
          <w:sz w:val="24"/>
          <w:szCs w:val="24"/>
        </w:rPr>
        <w:t xml:space="preserve">Description: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A35B2">
        <w:rPr>
          <w:rFonts w:ascii="Times New Roman" w:hAnsi="Times New Roman" w:cs="Times New Roman"/>
          <w:sz w:val="24"/>
          <w:szCs w:val="24"/>
        </w:rPr>
        <w:t xml:space="preserve">cetylcholine-binding protein-like </w:t>
      </w:r>
      <w:r w:rsidRPr="002F77C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B401F6" wp14:editId="29BC091E">
            <wp:extent cx="5731510" cy="287845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utput_BGLB020983-PA_plo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77442" w14:textId="7FDB709C" w:rsidR="00116C14" w:rsidRPr="002F77C5" w:rsidRDefault="00116C14" w:rsidP="00116C14">
      <w:pPr>
        <w:rPr>
          <w:rFonts w:ascii="Times New Roman" w:hAnsi="Times New Roman" w:cs="Times New Roman"/>
          <w:sz w:val="24"/>
          <w:szCs w:val="24"/>
        </w:rPr>
      </w:pPr>
    </w:p>
    <w:p w14:paraId="23259E5C" w14:textId="77777777" w:rsidR="00116C14" w:rsidRDefault="00116C14" w:rsidP="00116C14">
      <w:pPr>
        <w:rPr>
          <w:rFonts w:ascii="Times New Roman" w:hAnsi="Times New Roman" w:cs="Times New Roman"/>
          <w:sz w:val="24"/>
          <w:szCs w:val="24"/>
        </w:rPr>
      </w:pPr>
    </w:p>
    <w:p w14:paraId="2325FA90" w14:textId="77777777" w:rsidR="00116C14" w:rsidRDefault="00116C14" w:rsidP="00116C14">
      <w:pPr>
        <w:rPr>
          <w:rFonts w:ascii="Times New Roman" w:hAnsi="Times New Roman" w:cs="Times New Roman"/>
          <w:sz w:val="24"/>
          <w:szCs w:val="24"/>
        </w:rPr>
      </w:pPr>
    </w:p>
    <w:p w14:paraId="3A1B378D" w14:textId="4CE4E332" w:rsidR="00116C14" w:rsidRDefault="00116C14" w:rsidP="00116C14">
      <w:pPr>
        <w:rPr>
          <w:rFonts w:ascii="Times New Roman" w:hAnsi="Times New Roman" w:cs="Times New Roman"/>
          <w:sz w:val="24"/>
          <w:szCs w:val="24"/>
        </w:rPr>
      </w:pPr>
    </w:p>
    <w:p w14:paraId="03ECE1AA" w14:textId="77777777" w:rsidR="00BA1A76" w:rsidRDefault="00BA1A76" w:rsidP="00116C1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7F54140" w14:textId="77777777" w:rsidR="005F5F2C" w:rsidRDefault="005F5F2C" w:rsidP="00116C14">
      <w:pPr>
        <w:rPr>
          <w:rFonts w:ascii="Times New Roman" w:hAnsi="Times New Roman" w:cs="Times New Roman"/>
          <w:sz w:val="24"/>
          <w:szCs w:val="24"/>
        </w:rPr>
      </w:pPr>
    </w:p>
    <w:p w14:paraId="2DC58D52" w14:textId="4A9B6EC4" w:rsidR="00116C14" w:rsidRPr="002F77C5" w:rsidRDefault="00116C14" w:rsidP="00116C14">
      <w:pPr>
        <w:rPr>
          <w:rFonts w:ascii="Times New Roman" w:hAnsi="Times New Roman" w:cs="Times New Roman"/>
          <w:sz w:val="24"/>
          <w:szCs w:val="24"/>
        </w:rPr>
      </w:pPr>
      <w:r w:rsidRPr="002F77C5">
        <w:rPr>
          <w:rFonts w:ascii="Times New Roman" w:hAnsi="Times New Roman" w:cs="Times New Roman"/>
          <w:sz w:val="24"/>
          <w:szCs w:val="24"/>
        </w:rPr>
        <w:lastRenderedPageBreak/>
        <w:t>Description: Uncharacterized protein LOC106080255</w:t>
      </w:r>
    </w:p>
    <w:p w14:paraId="3638E017" w14:textId="77777777" w:rsidR="005F5F2C" w:rsidRDefault="00116C14" w:rsidP="00116C14">
      <w:pPr>
        <w:rPr>
          <w:rFonts w:ascii="Times New Roman" w:hAnsi="Times New Roman" w:cs="Times New Roman"/>
          <w:sz w:val="24"/>
          <w:szCs w:val="24"/>
        </w:rPr>
      </w:pPr>
      <w:r w:rsidRPr="002F77C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8E6E40" wp14:editId="5A2846B8">
            <wp:extent cx="5725160" cy="2875280"/>
            <wp:effectExtent l="0" t="0" r="8890" b="127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93A4A" w14:textId="561D1EF1" w:rsidR="00116C14" w:rsidRPr="002F77C5" w:rsidRDefault="00116C14" w:rsidP="00116C14">
      <w:pPr>
        <w:rPr>
          <w:rFonts w:ascii="Times New Roman" w:hAnsi="Times New Roman" w:cs="Times New Roman"/>
          <w:sz w:val="24"/>
          <w:szCs w:val="24"/>
        </w:rPr>
      </w:pPr>
      <w:r w:rsidRPr="002F77C5">
        <w:rPr>
          <w:rFonts w:ascii="Times New Roman" w:hAnsi="Times New Roman" w:cs="Times New Roman"/>
          <w:sz w:val="24"/>
          <w:szCs w:val="24"/>
        </w:rPr>
        <w:t xml:space="preserve">Description: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2F77C5">
        <w:rPr>
          <w:rFonts w:ascii="Times New Roman" w:hAnsi="Times New Roman" w:cs="Times New Roman"/>
          <w:sz w:val="24"/>
          <w:szCs w:val="24"/>
        </w:rPr>
        <w:t>ncharacterized protein LOC106056935</w:t>
      </w:r>
      <w:r w:rsidRPr="002F77C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959BBA" wp14:editId="2783E0A0">
            <wp:extent cx="5725160" cy="2875280"/>
            <wp:effectExtent l="0" t="0" r="8890" b="127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DFAC7" w14:textId="77777777" w:rsidR="00116C14" w:rsidRPr="002F77C5" w:rsidRDefault="00116C14" w:rsidP="00116C14">
      <w:pPr>
        <w:rPr>
          <w:rFonts w:ascii="Times New Roman" w:hAnsi="Times New Roman" w:cs="Times New Roman"/>
          <w:noProof/>
          <w:sz w:val="24"/>
          <w:szCs w:val="24"/>
        </w:rPr>
      </w:pPr>
      <w:r w:rsidRPr="002F77C5">
        <w:rPr>
          <w:rFonts w:ascii="Times New Roman" w:hAnsi="Times New Roman" w:cs="Times New Roman"/>
          <w:noProof/>
          <w:sz w:val="24"/>
          <w:szCs w:val="24"/>
        </w:rPr>
        <w:softHyphen/>
      </w:r>
      <w:r w:rsidRPr="002F77C5">
        <w:rPr>
          <w:rFonts w:ascii="Times New Roman" w:hAnsi="Times New Roman" w:cs="Times New Roman"/>
          <w:noProof/>
          <w:sz w:val="24"/>
          <w:szCs w:val="24"/>
        </w:rPr>
        <w:softHyphen/>
      </w:r>
      <w:r w:rsidRPr="002F77C5">
        <w:rPr>
          <w:rFonts w:ascii="Times New Roman" w:hAnsi="Times New Roman" w:cs="Times New Roman"/>
          <w:noProof/>
          <w:sz w:val="24"/>
          <w:szCs w:val="24"/>
        </w:rPr>
        <w:softHyphen/>
      </w:r>
      <w:r w:rsidRPr="002F77C5">
        <w:rPr>
          <w:rFonts w:ascii="Times New Roman" w:hAnsi="Times New Roman" w:cs="Times New Roman"/>
          <w:noProof/>
          <w:sz w:val="24"/>
          <w:szCs w:val="24"/>
        </w:rPr>
        <w:softHyphen/>
      </w:r>
      <w:r w:rsidRPr="002F77C5">
        <w:rPr>
          <w:rFonts w:ascii="Times New Roman" w:hAnsi="Times New Roman" w:cs="Times New Roman"/>
          <w:noProof/>
          <w:sz w:val="24"/>
          <w:szCs w:val="24"/>
        </w:rPr>
        <w:softHyphen/>
      </w:r>
    </w:p>
    <w:p w14:paraId="027A9297" w14:textId="77777777" w:rsidR="00116C14" w:rsidRPr="002F77C5" w:rsidRDefault="00116C14" w:rsidP="00116C14">
      <w:pPr>
        <w:rPr>
          <w:rFonts w:ascii="Times New Roman" w:hAnsi="Times New Roman" w:cs="Times New Roman"/>
          <w:noProof/>
          <w:sz w:val="24"/>
          <w:szCs w:val="24"/>
        </w:rPr>
      </w:pPr>
      <w:r w:rsidRPr="002F77C5">
        <w:rPr>
          <w:rFonts w:ascii="Times New Roman" w:hAnsi="Times New Roman" w:cs="Times New Roman"/>
          <w:noProof/>
          <w:sz w:val="24"/>
          <w:szCs w:val="24"/>
        </w:rPr>
        <w:softHyphen/>
      </w:r>
      <w:r w:rsidRPr="002F77C5">
        <w:rPr>
          <w:rFonts w:ascii="Times New Roman" w:hAnsi="Times New Roman" w:cs="Times New Roman"/>
          <w:noProof/>
          <w:sz w:val="24"/>
          <w:szCs w:val="24"/>
        </w:rPr>
        <w:softHyphen/>
      </w:r>
    </w:p>
    <w:p w14:paraId="48B8EB52" w14:textId="77777777" w:rsidR="00116C14" w:rsidRPr="002F77C5" w:rsidRDefault="00116C14" w:rsidP="00116C14">
      <w:pPr>
        <w:rPr>
          <w:rFonts w:ascii="Times New Roman" w:hAnsi="Times New Roman" w:cs="Times New Roman"/>
          <w:sz w:val="24"/>
          <w:szCs w:val="24"/>
        </w:rPr>
      </w:pPr>
      <w:r w:rsidRPr="002F77C5">
        <w:rPr>
          <w:rFonts w:ascii="Times New Roman" w:hAnsi="Times New Roman" w:cs="Times New Roman"/>
          <w:sz w:val="24"/>
          <w:szCs w:val="24"/>
        </w:rPr>
        <w:lastRenderedPageBreak/>
        <w:t xml:space="preserve">Description: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A35B2">
        <w:rPr>
          <w:rFonts w:ascii="Times New Roman" w:hAnsi="Times New Roman" w:cs="Times New Roman"/>
          <w:sz w:val="24"/>
          <w:szCs w:val="24"/>
        </w:rPr>
        <w:t xml:space="preserve">cetylcholine-binding protein-like </w:t>
      </w:r>
      <w:r w:rsidRPr="002F77C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83B724" wp14:editId="7815B6C4">
            <wp:extent cx="5731510" cy="287845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utput_BGLB025228-PA_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6D684" w14:textId="19E07526" w:rsidR="00116C14" w:rsidRDefault="00116C14" w:rsidP="00116C14">
      <w:pPr>
        <w:rPr>
          <w:rFonts w:ascii="Times New Roman" w:hAnsi="Times New Roman" w:cs="Times New Roman"/>
          <w:sz w:val="24"/>
          <w:szCs w:val="24"/>
        </w:rPr>
      </w:pPr>
    </w:p>
    <w:p w14:paraId="0401E10B" w14:textId="77777777" w:rsidR="00250BB0" w:rsidRPr="002F77C5" w:rsidRDefault="00250BB0" w:rsidP="00250BB0">
      <w:pPr>
        <w:rPr>
          <w:rFonts w:ascii="Times New Roman" w:hAnsi="Times New Roman" w:cs="Times New Roman"/>
          <w:sz w:val="24"/>
          <w:szCs w:val="24"/>
        </w:rPr>
      </w:pPr>
      <w:r w:rsidRPr="002F77C5">
        <w:rPr>
          <w:rFonts w:ascii="Times New Roman" w:hAnsi="Times New Roman" w:cs="Times New Roman"/>
          <w:sz w:val="24"/>
          <w:szCs w:val="24"/>
        </w:rPr>
        <w:t>Description: Uncharacterized protein LOC106067104 isoform X1</w:t>
      </w:r>
    </w:p>
    <w:p w14:paraId="5723260E" w14:textId="77777777" w:rsidR="00250BB0" w:rsidRPr="002F77C5" w:rsidRDefault="00250BB0" w:rsidP="00250BB0">
      <w:pPr>
        <w:rPr>
          <w:rFonts w:ascii="Times New Roman" w:hAnsi="Times New Roman" w:cs="Times New Roman"/>
          <w:sz w:val="24"/>
          <w:szCs w:val="24"/>
        </w:rPr>
      </w:pPr>
      <w:r w:rsidRPr="002F77C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275E37" wp14:editId="2856331B">
            <wp:extent cx="5725160" cy="2875280"/>
            <wp:effectExtent l="0" t="0" r="8890" b="127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A35D7" w14:textId="77FB34FE" w:rsidR="00700508" w:rsidRPr="002F77C5" w:rsidRDefault="00700508" w:rsidP="007133F3">
      <w:pPr>
        <w:rPr>
          <w:rFonts w:ascii="Times New Roman" w:hAnsi="Times New Roman" w:cs="Times New Roman"/>
          <w:sz w:val="24"/>
          <w:szCs w:val="24"/>
        </w:rPr>
      </w:pPr>
    </w:p>
    <w:sectPr w:rsidR="00700508" w:rsidRPr="002F77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3F3"/>
    <w:rsid w:val="0004669B"/>
    <w:rsid w:val="000C4837"/>
    <w:rsid w:val="00116C14"/>
    <w:rsid w:val="00176011"/>
    <w:rsid w:val="001F006A"/>
    <w:rsid w:val="00250BB0"/>
    <w:rsid w:val="002B0D13"/>
    <w:rsid w:val="002C20A1"/>
    <w:rsid w:val="002F77C5"/>
    <w:rsid w:val="003548BB"/>
    <w:rsid w:val="0039080C"/>
    <w:rsid w:val="003A0C07"/>
    <w:rsid w:val="003C59A2"/>
    <w:rsid w:val="00421900"/>
    <w:rsid w:val="00475446"/>
    <w:rsid w:val="004E4408"/>
    <w:rsid w:val="00556B1C"/>
    <w:rsid w:val="005A35B2"/>
    <w:rsid w:val="005F5F2C"/>
    <w:rsid w:val="00617F8E"/>
    <w:rsid w:val="00644DC8"/>
    <w:rsid w:val="006672F1"/>
    <w:rsid w:val="006E2E2B"/>
    <w:rsid w:val="00700508"/>
    <w:rsid w:val="007118C5"/>
    <w:rsid w:val="007133F3"/>
    <w:rsid w:val="00714287"/>
    <w:rsid w:val="0073443C"/>
    <w:rsid w:val="008953FC"/>
    <w:rsid w:val="00895D4E"/>
    <w:rsid w:val="00925F76"/>
    <w:rsid w:val="0095322C"/>
    <w:rsid w:val="00985A35"/>
    <w:rsid w:val="00A46E7D"/>
    <w:rsid w:val="00BA1A76"/>
    <w:rsid w:val="00BD40C5"/>
    <w:rsid w:val="00C758B2"/>
    <w:rsid w:val="00DD6EA3"/>
    <w:rsid w:val="00EF2321"/>
    <w:rsid w:val="00F9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A8296"/>
  <w15:chartTrackingRefBased/>
  <w15:docId w15:val="{F0FF7B5F-CC0E-40ED-8904-B64C774D8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080C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80C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8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8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Fogarty</dc:creator>
  <cp:keywords/>
  <dc:description/>
  <cp:lastModifiedBy>Conor Fogarty</cp:lastModifiedBy>
  <cp:revision>23</cp:revision>
  <dcterms:created xsi:type="dcterms:W3CDTF">2022-04-24T01:15:00Z</dcterms:created>
  <dcterms:modified xsi:type="dcterms:W3CDTF">2022-05-27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490771973</vt:i4>
  </property>
</Properties>
</file>